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127"/>
        <w:gridCol w:w="3102"/>
        <w:gridCol w:w="2542"/>
        <w:gridCol w:w="2589"/>
      </w:tblGrid>
      <w:tr w:rsidR="00D13F37" w:rsidRPr="00433E81" w14:paraId="476DDE39" w14:textId="77777777" w:rsidTr="005C20E9">
        <w:tc>
          <w:tcPr>
            <w:tcW w:w="93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472546" w14:textId="24C5EBEF" w:rsidR="00D13F37" w:rsidRPr="002A7726" w:rsidRDefault="00D13F37" w:rsidP="006A1099">
            <w:pPr>
              <w:keepNext/>
              <w:keepLines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80017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 xml:space="preserve">Additional file </w:t>
            </w:r>
            <w:r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Pr="00B80017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: Table S</w:t>
            </w:r>
            <w:r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Pr="00B80017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.</w:t>
            </w:r>
            <w:r w:rsidRPr="00B80017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2C7923" w:rsidRPr="002C7923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>Lanadelumab</w:t>
            </w:r>
            <w:proofErr w:type="spellEnd"/>
            <w:r w:rsidR="002C7923" w:rsidRPr="002C7923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 xml:space="preserve"> dose modifications</w:t>
            </w:r>
          </w:p>
        </w:tc>
      </w:tr>
      <w:tr w:rsidR="00BC45D6" w:rsidRPr="00433E81" w14:paraId="7BDEC2D2" w14:textId="77777777" w:rsidTr="00D13F37"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1EDBC9" w14:textId="77777777" w:rsidR="00BC45D6" w:rsidRPr="002A7726" w:rsidRDefault="00BC45D6" w:rsidP="006A1099">
            <w:pPr>
              <w:keepNext/>
              <w:keepLines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2A772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31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E2702E" w14:textId="77777777" w:rsidR="00BC45D6" w:rsidRPr="002A7726" w:rsidRDefault="00BC45D6" w:rsidP="006A1099">
            <w:pPr>
              <w:keepNext/>
              <w:keepLines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2A772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Duration between D0 and the visit when dose was modified</w:t>
            </w:r>
          </w:p>
        </w:tc>
        <w:tc>
          <w:tcPr>
            <w:tcW w:w="25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F67D77" w14:textId="30E15E27" w:rsidR="00BC45D6" w:rsidRPr="002A7726" w:rsidRDefault="00BC45D6" w:rsidP="006A1099">
            <w:pPr>
              <w:keepNext/>
              <w:keepLines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2A772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New dosing frequency (</w:t>
            </w:r>
            <w:proofErr w:type="spellStart"/>
            <w:r w:rsidRPr="002A772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lanadelumab</w:t>
            </w:r>
            <w:proofErr w:type="spellEnd"/>
            <w:r w:rsidRPr="002A772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300 mg)</w:t>
            </w:r>
            <w:r w:rsidR="00F2618E" w:rsidRPr="00F2618E">
              <w:rPr>
                <w:rFonts w:ascii="Arial" w:eastAsia="Calibri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37EF2A" w14:textId="77777777" w:rsidR="00BC45D6" w:rsidRPr="002A7726" w:rsidRDefault="00BC45D6" w:rsidP="006A1099">
            <w:pPr>
              <w:keepNext/>
              <w:keepLines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2A772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Reason for modification</w:t>
            </w:r>
          </w:p>
        </w:tc>
      </w:tr>
      <w:tr w:rsidR="00BC45D6" w:rsidRPr="00433E81" w14:paraId="08DFF181" w14:textId="77777777" w:rsidTr="00D13F37">
        <w:tc>
          <w:tcPr>
            <w:tcW w:w="93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4F035" w14:textId="77777777" w:rsidR="00BC45D6" w:rsidRPr="002A7726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2A772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s who underwent a dose modification at the first follow-up visit</w:t>
            </w:r>
          </w:p>
        </w:tc>
      </w:tr>
      <w:tr w:rsidR="00BC45D6" w:rsidRPr="00433E81" w14:paraId="204B9647" w14:textId="77777777" w:rsidTr="00D13F37"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40A9F3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 1</w:t>
            </w:r>
          </w:p>
        </w:tc>
        <w:tc>
          <w:tcPr>
            <w:tcW w:w="3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C478B6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92 days</w:t>
            </w:r>
          </w:p>
        </w:tc>
        <w:tc>
          <w:tcPr>
            <w:tcW w:w="25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57C91D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very 4 weeks</w:t>
            </w:r>
          </w:p>
        </w:tc>
        <w:tc>
          <w:tcPr>
            <w:tcW w:w="25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CB460F" w14:textId="77777777" w:rsidR="00BC45D6" w:rsidRPr="00433E81" w:rsidRDefault="00BC45D6" w:rsidP="006A1099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Soreness/aches</w:t>
            </w:r>
          </w:p>
        </w:tc>
      </w:tr>
      <w:tr w:rsidR="00BC45D6" w:rsidRPr="00433E81" w14:paraId="08D2D1CE" w14:textId="77777777" w:rsidTr="00D13F37"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D0D9B1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 2</w:t>
            </w:r>
          </w:p>
        </w:tc>
        <w:tc>
          <w:tcPr>
            <w:tcW w:w="31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3C221B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92 days</w:t>
            </w: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F5589A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very 4 weeks</w:t>
            </w:r>
          </w:p>
        </w:tc>
        <w:tc>
          <w:tcPr>
            <w:tcW w:w="25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54C9EA" w14:textId="77777777" w:rsidR="00BC45D6" w:rsidRPr="00433E81" w:rsidRDefault="00BC45D6" w:rsidP="009B65D2">
            <w:pPr>
              <w:ind w:left="233" w:hanging="233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in during injection/ patient request</w:t>
            </w:r>
          </w:p>
        </w:tc>
      </w:tr>
      <w:tr w:rsidR="00BC45D6" w:rsidRPr="00433E81" w14:paraId="72213518" w14:textId="77777777" w:rsidTr="00D13F37">
        <w:tc>
          <w:tcPr>
            <w:tcW w:w="93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77D5E" w14:textId="77777777" w:rsidR="00BC45D6" w:rsidRPr="002A7726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2A772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s who underwent a dose modification at the second follow-up visit</w:t>
            </w:r>
          </w:p>
        </w:tc>
      </w:tr>
      <w:tr w:rsidR="00BC45D6" w:rsidRPr="00433E81" w14:paraId="36C6AD23" w14:textId="77777777" w:rsidTr="00D13F37"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7EFED187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 3</w:t>
            </w:r>
          </w:p>
        </w:tc>
        <w:tc>
          <w:tcPr>
            <w:tcW w:w="3102" w:type="dxa"/>
            <w:tcBorders>
              <w:left w:val="nil"/>
              <w:bottom w:val="nil"/>
              <w:right w:val="nil"/>
            </w:tcBorders>
          </w:tcPr>
          <w:p w14:paraId="10B912F8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196 days</w:t>
            </w:r>
          </w:p>
        </w:tc>
        <w:tc>
          <w:tcPr>
            <w:tcW w:w="2542" w:type="dxa"/>
            <w:tcBorders>
              <w:left w:val="nil"/>
              <w:bottom w:val="nil"/>
              <w:right w:val="nil"/>
            </w:tcBorders>
          </w:tcPr>
          <w:p w14:paraId="27196F5D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very 4 weeks</w:t>
            </w:r>
          </w:p>
        </w:tc>
        <w:tc>
          <w:tcPr>
            <w:tcW w:w="2589" w:type="dxa"/>
            <w:tcBorders>
              <w:left w:val="nil"/>
              <w:bottom w:val="nil"/>
              <w:right w:val="nil"/>
            </w:tcBorders>
          </w:tcPr>
          <w:p w14:paraId="15D21044" w14:textId="77777777" w:rsidR="00BC45D6" w:rsidRPr="00433E81" w:rsidRDefault="00BC45D6" w:rsidP="009B65D2">
            <w:pPr>
              <w:ind w:left="233" w:hanging="233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sthenia and myalgia</w:t>
            </w:r>
          </w:p>
        </w:tc>
      </w:tr>
      <w:tr w:rsidR="00BC45D6" w:rsidRPr="00433E81" w14:paraId="7DA06446" w14:textId="77777777" w:rsidTr="00D13F3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EECE689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 4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14:paraId="61551944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191 day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8B73D84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very 3 week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48BFB570" w14:textId="77777777" w:rsidR="00BC45D6" w:rsidRPr="00433E81" w:rsidRDefault="00BC45D6" w:rsidP="009B65D2">
            <w:pPr>
              <w:ind w:left="233" w:hanging="233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in during injection and no attack</w:t>
            </w:r>
          </w:p>
        </w:tc>
      </w:tr>
      <w:tr w:rsidR="00BC45D6" w:rsidRPr="00433E81" w14:paraId="34AFDA0D" w14:textId="77777777" w:rsidTr="00D13F3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D33C26D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 5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14:paraId="15B67FC8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210 day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550C744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very 1 week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56F94A9A" w14:textId="77777777" w:rsidR="00BC45D6" w:rsidRPr="00433E81" w:rsidRDefault="00BC45D6" w:rsidP="009B65D2">
            <w:pPr>
              <w:ind w:left="233" w:hanging="233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Ease of obtaining product from hospital pharmacy </w:t>
            </w:r>
            <w:r w:rsidRPr="00433E81">
              <w:rPr>
                <w:rFonts w:ascii="Arial" w:eastAsia="Calibri" w:hAnsi="Arial" w:cs="Arial"/>
                <w:bCs/>
                <w:i/>
                <w:color w:val="000000"/>
                <w:sz w:val="20"/>
                <w:szCs w:val="20"/>
              </w:rPr>
              <w:t>(reason not clear)</w:t>
            </w:r>
          </w:p>
        </w:tc>
      </w:tr>
      <w:tr w:rsidR="00BC45D6" w:rsidRPr="00433E81" w14:paraId="43119C24" w14:textId="77777777" w:rsidTr="00D13F3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94CF1F9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 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14:paraId="77EBC1B5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198 day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A733E4E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very 4 week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222A126D" w14:textId="77777777" w:rsidR="00BC45D6" w:rsidRPr="00433E81" w:rsidRDefault="00BC45D6" w:rsidP="009B65D2">
            <w:pPr>
              <w:ind w:left="233" w:hanging="233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No attack/well tolerated</w:t>
            </w:r>
          </w:p>
        </w:tc>
      </w:tr>
      <w:tr w:rsidR="00BC45D6" w:rsidRPr="00433E81" w14:paraId="5EE2B146" w14:textId="77777777" w:rsidTr="00D13F3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59FE1EE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 7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14:paraId="31AB1A90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164 day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C26DB82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very 4 week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49BFD1DC" w14:textId="77777777" w:rsidR="00BC45D6" w:rsidRPr="00433E81" w:rsidRDefault="00BC45D6" w:rsidP="009B65D2">
            <w:pPr>
              <w:ind w:left="233" w:hanging="233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Trial of treatment spacing</w:t>
            </w:r>
          </w:p>
        </w:tc>
      </w:tr>
      <w:tr w:rsidR="00BC45D6" w:rsidRPr="00433E81" w14:paraId="7D00B85F" w14:textId="77777777" w:rsidTr="00D13F3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9B7A7CB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 8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14:paraId="55ACD6A9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164 day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2B3E8E9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very 4 week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2AFB127B" w14:textId="77777777" w:rsidR="00BC45D6" w:rsidRPr="00433E81" w:rsidRDefault="00BC45D6" w:rsidP="009B65D2">
            <w:pPr>
              <w:ind w:left="233" w:hanging="233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No attack at 6 months</w:t>
            </w:r>
          </w:p>
        </w:tc>
      </w:tr>
      <w:tr w:rsidR="00BC45D6" w:rsidRPr="00433E81" w14:paraId="1EB05CEB" w14:textId="77777777" w:rsidTr="00D13F3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FADFD7D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 9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14:paraId="70E26A51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192 day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9159153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very 4 week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0B74E636" w14:textId="77777777" w:rsidR="00BC45D6" w:rsidRPr="00433E81" w:rsidRDefault="00BC45D6" w:rsidP="009B65D2">
            <w:pPr>
              <w:ind w:left="233" w:hanging="233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Good progress</w:t>
            </w:r>
          </w:p>
        </w:tc>
      </w:tr>
      <w:tr w:rsidR="00BC45D6" w:rsidRPr="00433E81" w14:paraId="5ABB649A" w14:textId="77777777" w:rsidTr="00D13F3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EE958CB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 10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14:paraId="09005125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195 day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C35B368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very 4 week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63309B1C" w14:textId="77777777" w:rsidR="00BC45D6" w:rsidRPr="00433E81" w:rsidRDefault="00BC45D6" w:rsidP="009B65D2">
            <w:pPr>
              <w:ind w:left="233" w:hanging="233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Spacing of treatment</w:t>
            </w:r>
          </w:p>
        </w:tc>
      </w:tr>
      <w:tr w:rsidR="00BC45D6" w:rsidRPr="00433E81" w14:paraId="45D0DECE" w14:textId="77777777" w:rsidTr="00D13F3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20F4335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 11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14:paraId="7E922B3B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163 day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891749D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very 3 week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0F338062" w14:textId="77777777" w:rsidR="00BC45D6" w:rsidRPr="00433E81" w:rsidRDefault="00BC45D6" w:rsidP="009B65D2">
            <w:pPr>
              <w:ind w:left="233" w:hanging="233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 request</w:t>
            </w:r>
          </w:p>
        </w:tc>
      </w:tr>
      <w:tr w:rsidR="00BC45D6" w:rsidRPr="00433E81" w14:paraId="3353F8DB" w14:textId="77777777" w:rsidTr="00D13F37"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79006F4E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 12</w:t>
            </w:r>
          </w:p>
        </w:tc>
        <w:tc>
          <w:tcPr>
            <w:tcW w:w="3102" w:type="dxa"/>
            <w:tcBorders>
              <w:top w:val="nil"/>
              <w:left w:val="nil"/>
              <w:right w:val="nil"/>
            </w:tcBorders>
          </w:tcPr>
          <w:p w14:paraId="20BB07D0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168 days</w:t>
            </w: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</w:tcPr>
          <w:p w14:paraId="42276F6F" w14:textId="77777777" w:rsidR="00BC45D6" w:rsidRPr="00433E81" w:rsidRDefault="00BC45D6" w:rsidP="006A1099">
            <w:pPr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very 3 weeks</w:t>
            </w:r>
          </w:p>
        </w:tc>
        <w:tc>
          <w:tcPr>
            <w:tcW w:w="2589" w:type="dxa"/>
            <w:tcBorders>
              <w:top w:val="nil"/>
              <w:left w:val="nil"/>
              <w:right w:val="nil"/>
            </w:tcBorders>
          </w:tcPr>
          <w:p w14:paraId="7DEAC9FD" w14:textId="77777777" w:rsidR="00BC45D6" w:rsidRPr="00433E81" w:rsidRDefault="00BC45D6" w:rsidP="009B65D2">
            <w:pPr>
              <w:ind w:left="233" w:hanging="233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atient request</w:t>
            </w:r>
          </w:p>
        </w:tc>
      </w:tr>
    </w:tbl>
    <w:p w14:paraId="37841F52" w14:textId="490451A6" w:rsidR="007072C0" w:rsidRDefault="00F2618E">
      <w:pPr>
        <w:rPr>
          <w:rFonts w:ascii="Arial" w:hAnsi="Arial" w:cs="Arial"/>
          <w:sz w:val="20"/>
          <w:szCs w:val="20"/>
        </w:rPr>
      </w:pPr>
      <w:r w:rsidRPr="00F2618E">
        <w:rPr>
          <w:rFonts w:ascii="Arial" w:hAnsi="Arial" w:cs="Arial"/>
          <w:i/>
          <w:iCs/>
          <w:sz w:val="20"/>
          <w:szCs w:val="20"/>
        </w:rPr>
        <w:t>D</w:t>
      </w:r>
      <w:r w:rsidRPr="00F2618E">
        <w:rPr>
          <w:rFonts w:ascii="Arial" w:hAnsi="Arial" w:cs="Arial"/>
          <w:sz w:val="20"/>
          <w:szCs w:val="20"/>
        </w:rPr>
        <w:t xml:space="preserve"> day</w:t>
      </w:r>
    </w:p>
    <w:p w14:paraId="0A1E77D3" w14:textId="0FAA343C" w:rsidR="002C7923" w:rsidRPr="00624FD6" w:rsidRDefault="002C7923" w:rsidP="002C7923">
      <w:pPr>
        <w:spacing w:after="0" w:line="360" w:lineRule="auto"/>
        <w:rPr>
          <w:rFonts w:ascii="Arial" w:eastAsia="Calibri" w:hAnsi="Arial" w:cs="Arial"/>
          <w:bCs/>
          <w:sz w:val="20"/>
          <w:szCs w:val="20"/>
        </w:rPr>
      </w:pPr>
      <w:proofErr w:type="spellStart"/>
      <w:r w:rsidRPr="00BE3E1F">
        <w:rPr>
          <w:rFonts w:ascii="Arial" w:eastAsia="Calibri" w:hAnsi="Arial" w:cs="Arial"/>
          <w:bCs/>
          <w:sz w:val="20"/>
          <w:szCs w:val="20"/>
          <w:vertAlign w:val="superscript"/>
        </w:rPr>
        <w:t>a</w:t>
      </w:r>
      <w:proofErr w:type="spellEnd"/>
      <w:r>
        <w:rPr>
          <w:rFonts w:ascii="Arial" w:eastAsia="Calibri" w:hAnsi="Arial" w:cs="Arial"/>
          <w:bCs/>
          <w:sz w:val="20"/>
          <w:szCs w:val="20"/>
        </w:rPr>
        <w:t xml:space="preserve"> </w:t>
      </w:r>
      <w:r w:rsidRPr="00433E81">
        <w:rPr>
          <w:rFonts w:ascii="Arial" w:eastAsia="Calibri" w:hAnsi="Arial" w:cs="Arial"/>
          <w:bCs/>
          <w:sz w:val="20"/>
          <w:szCs w:val="20"/>
        </w:rPr>
        <w:t xml:space="preserve">All patients were prescribed 300 mg </w:t>
      </w:r>
      <w:proofErr w:type="spellStart"/>
      <w:r w:rsidRPr="00433E81">
        <w:rPr>
          <w:rFonts w:ascii="Arial" w:eastAsia="Calibri" w:hAnsi="Arial" w:cs="Arial"/>
          <w:bCs/>
          <w:sz w:val="20"/>
          <w:szCs w:val="20"/>
        </w:rPr>
        <w:t>lanadelumab</w:t>
      </w:r>
      <w:proofErr w:type="spellEnd"/>
      <w:r w:rsidRPr="00433E81">
        <w:rPr>
          <w:rFonts w:ascii="Arial" w:eastAsia="Calibri" w:hAnsi="Arial" w:cs="Arial"/>
          <w:bCs/>
          <w:sz w:val="20"/>
          <w:szCs w:val="20"/>
        </w:rPr>
        <w:t xml:space="preserve"> every 2 weeks at initiation</w:t>
      </w:r>
    </w:p>
    <w:p w14:paraId="45BD389A" w14:textId="77777777" w:rsidR="002C7923" w:rsidRPr="00F2618E" w:rsidRDefault="002C7923">
      <w:pPr>
        <w:rPr>
          <w:rFonts w:ascii="Arial" w:hAnsi="Arial" w:cs="Arial"/>
          <w:sz w:val="20"/>
          <w:szCs w:val="20"/>
        </w:rPr>
      </w:pPr>
    </w:p>
    <w:sectPr w:rsidR="002C7923" w:rsidRPr="00F26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5D6"/>
    <w:rsid w:val="002A7726"/>
    <w:rsid w:val="002C7923"/>
    <w:rsid w:val="005C20E9"/>
    <w:rsid w:val="00641E29"/>
    <w:rsid w:val="006A1099"/>
    <w:rsid w:val="006C204A"/>
    <w:rsid w:val="007072C0"/>
    <w:rsid w:val="009B65D2"/>
    <w:rsid w:val="00BC45D6"/>
    <w:rsid w:val="00BE3E1F"/>
    <w:rsid w:val="00D13F37"/>
    <w:rsid w:val="00F2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B9252"/>
  <w15:chartTrackingRefBased/>
  <w15:docId w15:val="{F0039A0A-A3F4-4703-9F3C-2E010EFD9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5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BC45D6"/>
    <w:pPr>
      <w:spacing w:after="0" w:line="240" w:lineRule="auto"/>
    </w:pPr>
    <w:rPr>
      <w:rFonts w:ascii="Times New Roman" w:hAnsi="Times New Roman" w:cs="Calibri"/>
      <w:iCs/>
      <w:color w:val="002060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4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1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1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1E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E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79</Characters>
  <Application>Microsoft Office Word</Application>
  <DocSecurity>0</DocSecurity>
  <Lines>37</Lines>
  <Paragraphs>23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yatsky, Sophia</dc:creator>
  <cp:keywords/>
  <dc:description/>
  <cp:lastModifiedBy>Shumyatsky, Sophia</cp:lastModifiedBy>
  <cp:revision>2</cp:revision>
  <dcterms:created xsi:type="dcterms:W3CDTF">2021-07-19T22:02:00Z</dcterms:created>
  <dcterms:modified xsi:type="dcterms:W3CDTF">2021-07-19T22:02:00Z</dcterms:modified>
</cp:coreProperties>
</file>